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F9954" w14:textId="77777777" w:rsidR="00F43E19" w:rsidRPr="004D770B" w:rsidRDefault="00F43E19" w:rsidP="00297C53">
      <w:pPr>
        <w:spacing w:line="360" w:lineRule="auto"/>
        <w:ind w:left="1843" w:right="2051"/>
        <w:rPr>
          <w:rFonts w:ascii="Times New Roman" w:hAnsi="Times New Roman" w:cs="Times New Roman"/>
          <w:sz w:val="24"/>
          <w:szCs w:val="24"/>
        </w:rPr>
      </w:pPr>
      <w:r w:rsidRPr="00F43E19">
        <w:rPr>
          <w:rFonts w:ascii="Times New Roman" w:hAnsi="Times New Roman" w:cs="Times New Roman"/>
          <w:b/>
          <w:sz w:val="20"/>
          <w:szCs w:val="20"/>
        </w:rPr>
        <w:t>Table 4.</w:t>
      </w:r>
      <w:r w:rsidRPr="00F43E19">
        <w:rPr>
          <w:rFonts w:ascii="Times New Roman" w:hAnsi="Times New Roman" w:cs="Times New Roman"/>
          <w:sz w:val="20"/>
          <w:szCs w:val="20"/>
        </w:rPr>
        <w:t xml:space="preserve"> Summary of findings of clinical trials comparing the effects of HIIT on metabolic parameters and body composition of women with polycystic ovary syndrome after 10 to 16 weeks</w:t>
      </w:r>
      <w:r w:rsidRPr="004D770B">
        <w:rPr>
          <w:rFonts w:ascii="Times New Roman" w:hAnsi="Times New Roman" w:cs="Times New Roman"/>
          <w:sz w:val="24"/>
          <w:szCs w:val="24"/>
        </w:rPr>
        <w:t>.</w:t>
      </w:r>
    </w:p>
    <w:p w14:paraId="099C8133" w14:textId="77777777" w:rsidR="00F43E19" w:rsidRPr="00525004" w:rsidRDefault="00F43E19" w:rsidP="00F43E1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087"/>
        <w:gridCol w:w="3720"/>
        <w:gridCol w:w="2551"/>
        <w:gridCol w:w="1843"/>
      </w:tblGrid>
      <w:tr w:rsidR="000472F9" w:rsidRPr="000472F9" w14:paraId="706A7CA8" w14:textId="77777777" w:rsidTr="00F43E19">
        <w:trPr>
          <w:jc w:val="center"/>
        </w:trPr>
        <w:tc>
          <w:tcPr>
            <w:tcW w:w="2087" w:type="dxa"/>
            <w:vAlign w:val="center"/>
          </w:tcPr>
          <w:p w14:paraId="5415384D" w14:textId="77777777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*</w:t>
            </w:r>
          </w:p>
        </w:tc>
        <w:tc>
          <w:tcPr>
            <w:tcW w:w="3720" w:type="dxa"/>
            <w:vAlign w:val="center"/>
          </w:tcPr>
          <w:p w14:paraId="48F0678F" w14:textId="77777777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№ of participants </w:t>
            </w:r>
          </w:p>
          <w:p w14:paraId="49C1BE41" w14:textId="77777777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tudies)</w:t>
            </w:r>
          </w:p>
          <w:p w14:paraId="4D1DB358" w14:textId="28AC8D45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 up</w:t>
            </w:r>
          </w:p>
        </w:tc>
        <w:tc>
          <w:tcPr>
            <w:tcW w:w="2551" w:type="dxa"/>
            <w:vAlign w:val="center"/>
          </w:tcPr>
          <w:p w14:paraId="012C42D1" w14:textId="77777777" w:rsidR="00F43E19" w:rsidRPr="000472F9" w:rsidRDefault="00F43E19" w:rsidP="00FC29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bsolute </w:t>
            </w:r>
          </w:p>
          <w:p w14:paraId="1A0C0C24" w14:textId="77777777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43" w:type="dxa"/>
            <w:vAlign w:val="center"/>
          </w:tcPr>
          <w:p w14:paraId="5B3A8E1B" w14:textId="77777777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ertainty of the evidence (GRADE)</w:t>
            </w: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>2</w:t>
            </w:r>
          </w:p>
        </w:tc>
      </w:tr>
      <w:tr w:rsidR="000472F9" w:rsidRPr="000472F9" w14:paraId="148E59E6" w14:textId="77777777" w:rsidTr="00F43E19">
        <w:trPr>
          <w:jc w:val="center"/>
        </w:trPr>
        <w:tc>
          <w:tcPr>
            <w:tcW w:w="2087" w:type="dxa"/>
            <w:vAlign w:val="center"/>
          </w:tcPr>
          <w:p w14:paraId="403D2F45" w14:textId="532F97EE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3720" w:type="dxa"/>
            <w:vAlign w:val="center"/>
          </w:tcPr>
          <w:p w14:paraId="0E716297" w14:textId="2EA56218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3 RCTs)</w:t>
            </w:r>
          </w:p>
        </w:tc>
        <w:tc>
          <w:tcPr>
            <w:tcW w:w="2551" w:type="dxa"/>
            <w:vAlign w:val="center"/>
          </w:tcPr>
          <w:p w14:paraId="5B7F1060" w14:textId="1025B910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9 high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.01 higher to 8.28 higher)</w:t>
            </w:r>
          </w:p>
        </w:tc>
        <w:tc>
          <w:tcPr>
            <w:tcW w:w="1843" w:type="dxa"/>
            <w:vAlign w:val="center"/>
          </w:tcPr>
          <w:p w14:paraId="34A40CDD" w14:textId="42F845ED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0472F9" w:rsidRPr="000472F9" w14:paraId="3499BCB1" w14:textId="77777777" w:rsidTr="00F43E19">
        <w:trPr>
          <w:jc w:val="center"/>
        </w:trPr>
        <w:tc>
          <w:tcPr>
            <w:tcW w:w="2087" w:type="dxa"/>
            <w:vAlign w:val="center"/>
          </w:tcPr>
          <w:p w14:paraId="38FC25BC" w14:textId="77777777" w:rsidR="00F43E19" w:rsidRPr="000472F9" w:rsidRDefault="00F43E19" w:rsidP="00FC2914">
            <w:pPr>
              <w:jc w:val="center"/>
              <w:rPr>
                <w:rStyle w:val="Nmerodepgin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low-density lipoprotein</w:t>
            </w:r>
            <w:r w:rsidRPr="000472F9">
              <w:rPr>
                <w:rStyle w:val="Nmerodepgin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41B7757" w14:textId="11BC9928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Nmerodepgin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-c)</w:t>
            </w:r>
          </w:p>
        </w:tc>
        <w:tc>
          <w:tcPr>
            <w:tcW w:w="3720" w:type="dxa"/>
            <w:vAlign w:val="center"/>
          </w:tcPr>
          <w:p w14:paraId="3EC0A43C" w14:textId="07CE18C2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3 RCTs)</w:t>
            </w:r>
          </w:p>
        </w:tc>
        <w:tc>
          <w:tcPr>
            <w:tcW w:w="2551" w:type="dxa"/>
            <w:vAlign w:val="center"/>
          </w:tcPr>
          <w:p w14:paraId="404DC5D6" w14:textId="77777777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1.3 lower</w:t>
            </w:r>
          </w:p>
          <w:p w14:paraId="3949F743" w14:textId="02AB83DA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11.49 lower to 8.88 higher)</w:t>
            </w:r>
          </w:p>
        </w:tc>
        <w:tc>
          <w:tcPr>
            <w:tcW w:w="1843" w:type="dxa"/>
            <w:vAlign w:val="center"/>
          </w:tcPr>
          <w:p w14:paraId="659F8AB9" w14:textId="01CE2270" w:rsidR="00F43E19" w:rsidRPr="000472F9" w:rsidRDefault="00F43E19" w:rsidP="00FC29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0472F9" w:rsidRPr="000472F9" w14:paraId="08214742" w14:textId="77777777" w:rsidTr="00F43E19">
        <w:trPr>
          <w:jc w:val="center"/>
        </w:trPr>
        <w:tc>
          <w:tcPr>
            <w:tcW w:w="2087" w:type="dxa"/>
            <w:vAlign w:val="center"/>
          </w:tcPr>
          <w:p w14:paraId="08E891D8" w14:textId="2E358703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sting insulin</w:t>
            </w:r>
          </w:p>
        </w:tc>
        <w:tc>
          <w:tcPr>
            <w:tcW w:w="3720" w:type="dxa"/>
            <w:vAlign w:val="center"/>
          </w:tcPr>
          <w:p w14:paraId="553EC122" w14:textId="38450872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4 RCTs)</w:t>
            </w:r>
          </w:p>
        </w:tc>
        <w:tc>
          <w:tcPr>
            <w:tcW w:w="2551" w:type="dxa"/>
            <w:vAlign w:val="center"/>
          </w:tcPr>
          <w:p w14:paraId="73A9A18B" w14:textId="2105EEAA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8 low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.85 lower to 0.1 higher)</w:t>
            </w:r>
          </w:p>
        </w:tc>
        <w:tc>
          <w:tcPr>
            <w:tcW w:w="1843" w:type="dxa"/>
            <w:vAlign w:val="center"/>
          </w:tcPr>
          <w:p w14:paraId="26C2541B" w14:textId="57F23EA7" w:rsidR="00F43E19" w:rsidRPr="000472F9" w:rsidRDefault="00F43E19" w:rsidP="00F43E19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472F9" w:rsidRPr="000472F9" w14:paraId="64DD5CD3" w14:textId="77777777" w:rsidTr="00F43E19">
        <w:trPr>
          <w:jc w:val="center"/>
        </w:trPr>
        <w:tc>
          <w:tcPr>
            <w:tcW w:w="2087" w:type="dxa"/>
            <w:vAlign w:val="center"/>
          </w:tcPr>
          <w:p w14:paraId="7FB77255" w14:textId="766A88D3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3720" w:type="dxa"/>
            <w:vAlign w:val="center"/>
          </w:tcPr>
          <w:p w14:paraId="6A80F297" w14:textId="004DE3D0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4 RCTs)</w:t>
            </w:r>
          </w:p>
        </w:tc>
        <w:tc>
          <w:tcPr>
            <w:tcW w:w="2551" w:type="dxa"/>
            <w:vAlign w:val="center"/>
          </w:tcPr>
          <w:p w14:paraId="356EB50F" w14:textId="0832BA0F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low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98 lower to 0.16 lower)</w:t>
            </w:r>
          </w:p>
        </w:tc>
        <w:tc>
          <w:tcPr>
            <w:tcW w:w="1843" w:type="dxa"/>
            <w:vAlign w:val="center"/>
          </w:tcPr>
          <w:p w14:paraId="7324C66E" w14:textId="6D018790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0472F9" w:rsidRPr="000472F9" w14:paraId="181AD45C" w14:textId="77777777" w:rsidTr="00F43E19">
        <w:trPr>
          <w:jc w:val="center"/>
        </w:trPr>
        <w:tc>
          <w:tcPr>
            <w:tcW w:w="2087" w:type="dxa"/>
            <w:vAlign w:val="center"/>
          </w:tcPr>
          <w:p w14:paraId="1B3EF607" w14:textId="1C723A81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3720" w:type="dxa"/>
            <w:vAlign w:val="center"/>
          </w:tcPr>
          <w:p w14:paraId="40857182" w14:textId="2AEE37C3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3 RCTs)</w:t>
            </w:r>
          </w:p>
        </w:tc>
        <w:tc>
          <w:tcPr>
            <w:tcW w:w="2551" w:type="dxa"/>
            <w:vAlign w:val="center"/>
          </w:tcPr>
          <w:p w14:paraId="0D0B5CB2" w14:textId="58217C92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08 high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7.9 lower to 32.07 higher)</w:t>
            </w:r>
          </w:p>
        </w:tc>
        <w:tc>
          <w:tcPr>
            <w:tcW w:w="1843" w:type="dxa"/>
            <w:vAlign w:val="center"/>
          </w:tcPr>
          <w:p w14:paraId="07EFDDC0" w14:textId="00CBF749" w:rsidR="00F43E19" w:rsidRPr="000472F9" w:rsidRDefault="00F43E19" w:rsidP="00F43E19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◯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0472F9" w:rsidRPr="000472F9" w14:paraId="2DB95E58" w14:textId="77777777" w:rsidTr="00F43E19">
        <w:trPr>
          <w:jc w:val="center"/>
        </w:trPr>
        <w:tc>
          <w:tcPr>
            <w:tcW w:w="2087" w:type="dxa"/>
            <w:vAlign w:val="center"/>
          </w:tcPr>
          <w:p w14:paraId="58519D72" w14:textId="77777777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</w:t>
            </w:r>
            <w:r w:rsidRPr="000472F9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val="en-CA"/>
              </w:rPr>
              <w:t>ody mass index (BMI)</w:t>
            </w:r>
          </w:p>
        </w:tc>
        <w:tc>
          <w:tcPr>
            <w:tcW w:w="3720" w:type="dxa"/>
            <w:vAlign w:val="center"/>
          </w:tcPr>
          <w:p w14:paraId="2A9DCD59" w14:textId="67B6D44F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5 RCTs)</w:t>
            </w:r>
          </w:p>
        </w:tc>
        <w:tc>
          <w:tcPr>
            <w:tcW w:w="2551" w:type="dxa"/>
            <w:vAlign w:val="center"/>
          </w:tcPr>
          <w:p w14:paraId="71E3798E" w14:textId="5E4F9E69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3 low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.11 lower to 0.34 lower)</w:t>
            </w:r>
          </w:p>
        </w:tc>
        <w:tc>
          <w:tcPr>
            <w:tcW w:w="1843" w:type="dxa"/>
            <w:vAlign w:val="center"/>
          </w:tcPr>
          <w:p w14:paraId="3EBB2CFB" w14:textId="12909408" w:rsidR="00F43E19" w:rsidRPr="000472F9" w:rsidRDefault="00F43E19" w:rsidP="00F43E19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⨁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0472F9" w:rsidRPr="000472F9" w14:paraId="00C09B65" w14:textId="77777777" w:rsidTr="00F43E19">
        <w:trPr>
          <w:jc w:val="center"/>
        </w:trPr>
        <w:tc>
          <w:tcPr>
            <w:tcW w:w="2087" w:type="dxa"/>
            <w:vAlign w:val="center"/>
          </w:tcPr>
          <w:p w14:paraId="3B65228C" w14:textId="690B2271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fat</w:t>
            </w:r>
          </w:p>
        </w:tc>
        <w:tc>
          <w:tcPr>
            <w:tcW w:w="3720" w:type="dxa"/>
            <w:vAlign w:val="center"/>
          </w:tcPr>
          <w:p w14:paraId="605A6EC0" w14:textId="6FD4E205" w:rsidR="00F43E19" w:rsidRPr="000472F9" w:rsidRDefault="00F43E19" w:rsidP="00F43E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3 RCTs)</w:t>
            </w:r>
          </w:p>
        </w:tc>
        <w:tc>
          <w:tcPr>
            <w:tcW w:w="2551" w:type="dxa"/>
            <w:vAlign w:val="center"/>
          </w:tcPr>
          <w:p w14:paraId="60BF081F" w14:textId="6ACC95D6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8 low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.85 lower to 0.7 higher)</w:t>
            </w:r>
          </w:p>
        </w:tc>
        <w:tc>
          <w:tcPr>
            <w:tcW w:w="1843" w:type="dxa"/>
            <w:vAlign w:val="center"/>
          </w:tcPr>
          <w:p w14:paraId="1BA76B00" w14:textId="238E2A04" w:rsidR="00F43E19" w:rsidRPr="000472F9" w:rsidRDefault="00F43E19" w:rsidP="00F43E19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⨁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0472F9" w:rsidRPr="000472F9" w14:paraId="5D66B831" w14:textId="77777777" w:rsidTr="00F43E19">
        <w:trPr>
          <w:jc w:val="center"/>
        </w:trPr>
        <w:tc>
          <w:tcPr>
            <w:tcW w:w="2087" w:type="dxa"/>
            <w:vAlign w:val="center"/>
          </w:tcPr>
          <w:p w14:paraId="4804EFBB" w14:textId="2D2BC2FA" w:rsidR="00F43E19" w:rsidRPr="000472F9" w:rsidRDefault="00F43E19" w:rsidP="00F43E19">
            <w:pPr>
              <w:jc w:val="center"/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Waist Hip Ratio (</w:t>
            </w:r>
            <w:r w:rsidRPr="000472F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R)</w:t>
            </w:r>
          </w:p>
        </w:tc>
        <w:tc>
          <w:tcPr>
            <w:tcW w:w="3720" w:type="dxa"/>
            <w:vAlign w:val="center"/>
          </w:tcPr>
          <w:p w14:paraId="006DAE0E" w14:textId="5A2A3223" w:rsidR="00F43E19" w:rsidRPr="000472F9" w:rsidRDefault="00F43E19" w:rsidP="00F43E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(3 RCTs)</w:t>
            </w:r>
          </w:p>
        </w:tc>
        <w:tc>
          <w:tcPr>
            <w:tcW w:w="2551" w:type="dxa"/>
            <w:vAlign w:val="center"/>
          </w:tcPr>
          <w:p w14:paraId="0ABB0FC1" w14:textId="651ADED6" w:rsidR="00F43E19" w:rsidRPr="000472F9" w:rsidRDefault="00F43E19" w:rsidP="00F43E19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D </w:t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 lower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4 lower to 0.03 higher)</w:t>
            </w:r>
          </w:p>
        </w:tc>
        <w:tc>
          <w:tcPr>
            <w:tcW w:w="1843" w:type="dxa"/>
            <w:vAlign w:val="center"/>
          </w:tcPr>
          <w:p w14:paraId="45580939" w14:textId="28E27F6F" w:rsidR="00F43E19" w:rsidRPr="000472F9" w:rsidRDefault="00F43E19" w:rsidP="00F43E19">
            <w:pPr>
              <w:jc w:val="center"/>
              <w:rPr>
                <w:rStyle w:val="quality-sign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72F9">
              <w:rPr>
                <w:rStyle w:val="quality-sign"/>
                <w:rFonts w:ascii="Cambria Math" w:hAnsi="Cambria Math" w:cs="Cambria Math"/>
                <w:color w:val="000000" w:themeColor="text1"/>
                <w:sz w:val="20"/>
                <w:szCs w:val="20"/>
              </w:rPr>
              <w:t>⨁⨁⨁◯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472F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  <w:r w:rsidRPr="000472F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78163499" w14:textId="77777777" w:rsidR="00F43E19" w:rsidRPr="00525004" w:rsidRDefault="00F43E19" w:rsidP="00F43E19">
      <w:pPr>
        <w:pStyle w:val="Pr-formataoHTML"/>
        <w:shd w:val="clear" w:color="auto" w:fill="FFFFFF"/>
        <w:ind w:right="-76"/>
        <w:rPr>
          <w:rFonts w:ascii="Times New Roman" w:hAnsi="Times New Roman" w:cs="Times New Roman"/>
          <w:sz w:val="18"/>
          <w:szCs w:val="18"/>
          <w:lang w:val="en-CA"/>
        </w:rPr>
      </w:pPr>
    </w:p>
    <w:p w14:paraId="06ECD9A8" w14:textId="77777777" w:rsidR="00F43E19" w:rsidRPr="00525004" w:rsidRDefault="00F43E19" w:rsidP="00F43E19">
      <w:pPr>
        <w:pBdr>
          <w:bottom w:val="single" w:sz="4" w:space="1" w:color="auto"/>
        </w:pBdr>
        <w:ind w:left="567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t xml:space="preserve">Note: </w:t>
      </w:r>
      <w:r w:rsidRPr="00525004">
        <w:rPr>
          <w:rFonts w:ascii="Times New Roman" w:hAnsi="Times New Roman" w:cs="Times New Roman"/>
          <w:sz w:val="18"/>
          <w:szCs w:val="18"/>
          <w:lang w:val="en-CA"/>
        </w:rPr>
        <w:t>* Primary outcome measure: the outcome is a change from baseline; CI: Confidence Interval; RCTs: randomized controlled trial; GRADE: Grading of Recommendations Assessment, Development and Evaluation;</w:t>
      </w:r>
    </w:p>
    <w:p w14:paraId="4766BBA7" w14:textId="65136BD9" w:rsidR="00F43E19" w:rsidRPr="00525004" w:rsidRDefault="00F43E19" w:rsidP="00F43E19">
      <w:pPr>
        <w:spacing w:after="0" w:line="240" w:lineRule="auto"/>
        <w:ind w:left="567"/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</w:pPr>
      <w:r w:rsidRPr="00525004">
        <w:rPr>
          <w:rFonts w:ascii="Times New Roman" w:hAnsi="Times New Roman" w:cs="Times New Roman"/>
          <w:sz w:val="18"/>
          <w:szCs w:val="18"/>
          <w:lang w:val="en-CA"/>
        </w:rPr>
        <w:t xml:space="preserve">1 </w:t>
      </w:r>
      <w:r w:rsidRPr="00525004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 xml:space="preserve">Method of analysis for all outcomes: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>random effect</w:t>
      </w:r>
      <w:r w:rsidRPr="00525004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 xml:space="preserve"> </w:t>
      </w:r>
    </w:p>
    <w:p w14:paraId="4B39C34B" w14:textId="77777777" w:rsidR="00F43E19" w:rsidRPr="00525004" w:rsidRDefault="00F43E19" w:rsidP="00F43E19">
      <w:pPr>
        <w:spacing w:after="0" w:line="240" w:lineRule="auto"/>
        <w:ind w:left="567"/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</w:pPr>
      <w:r w:rsidRPr="00525004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>2 About the certainty of the evidence (GRADE): High certainty: very good indication of the likely effect (confident that the true effect lies close to that of the estimate of the effect); Moderate certainty: good indication of the likely effect (the true effect is likely to be close to the estimate of the effect, but there is a possibility that it is substantially different); Low-certainty: the confidence in the effect estimate is limited (the likelihood that it will be substantially different); Very Low-certainty: have very little confidence in the effect estimate.</w:t>
      </w:r>
    </w:p>
    <w:p w14:paraId="75DAFBAF" w14:textId="77777777" w:rsidR="00F43E19" w:rsidRDefault="00F43E19" w:rsidP="00F43E19">
      <w:pPr>
        <w:pStyle w:val="Pr-formataoHTML"/>
        <w:pBdr>
          <w:bottom w:val="single" w:sz="4" w:space="1" w:color="auto"/>
        </w:pBdr>
        <w:shd w:val="clear" w:color="auto" w:fill="FFFFFF"/>
        <w:ind w:left="567"/>
        <w:jc w:val="both"/>
        <w:rPr>
          <w:rFonts w:ascii="Times New Roman" w:hAnsi="Times New Roman" w:cs="Times New Roman"/>
          <w:sz w:val="18"/>
          <w:szCs w:val="18"/>
          <w:lang w:val="en-CA"/>
        </w:rPr>
      </w:pPr>
    </w:p>
    <w:p w14:paraId="6CF666FA" w14:textId="77777777" w:rsidR="00F43E19" w:rsidRPr="00525004" w:rsidRDefault="00F43E19" w:rsidP="00F43E19">
      <w:pPr>
        <w:pStyle w:val="Pr-formataoHTML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fldChar w:fldCharType="begin"/>
      </w:r>
      <w:r w:rsidRPr="00E96BAB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  <w:lang w:val="en-CA"/>
        </w:rPr>
        <w:fldChar w:fldCharType="end"/>
      </w:r>
    </w:p>
    <w:p w14:paraId="7EE6F127" w14:textId="77777777" w:rsidR="002D0E3A" w:rsidRDefault="002D0E3A"/>
    <w:sectPr w:rsidR="002D0E3A" w:rsidSect="00D81D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E19"/>
    <w:rsid w:val="000472F9"/>
    <w:rsid w:val="00297C53"/>
    <w:rsid w:val="002D0E3A"/>
    <w:rsid w:val="00511BDB"/>
    <w:rsid w:val="00F4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6F63A"/>
  <w15:chartTrackingRefBased/>
  <w15:docId w15:val="{A5598670-DD28-43E2-9927-6EDA74FC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E1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3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Fontepargpadro"/>
    <w:rsid w:val="00F43E19"/>
  </w:style>
  <w:style w:type="character" w:customStyle="1" w:styleId="quality-text">
    <w:name w:val="quality-text"/>
    <w:basedOn w:val="Fontepargpadro"/>
    <w:rsid w:val="00F43E19"/>
  </w:style>
  <w:style w:type="character" w:customStyle="1" w:styleId="cell-value">
    <w:name w:val="cell-value"/>
    <w:basedOn w:val="Fontepargpadro"/>
    <w:rsid w:val="00F43E19"/>
  </w:style>
  <w:style w:type="paragraph" w:styleId="Pr-formataoHTML">
    <w:name w:val="HTML Preformatted"/>
    <w:basedOn w:val="Normal"/>
    <w:link w:val="Pr-formataoHTMLChar"/>
    <w:uiPriority w:val="99"/>
    <w:unhideWhenUsed/>
    <w:rsid w:val="00F43E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43E19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dotted-underline">
    <w:name w:val="dotted-underline"/>
    <w:basedOn w:val="Fontepargpadro"/>
    <w:rsid w:val="00F43E19"/>
  </w:style>
  <w:style w:type="character" w:customStyle="1" w:styleId="label">
    <w:name w:val="label"/>
    <w:basedOn w:val="Fontepargpadro"/>
    <w:rsid w:val="00F43E19"/>
  </w:style>
  <w:style w:type="character" w:styleId="Nmerodepgina">
    <w:name w:val="page number"/>
    <w:basedOn w:val="Fontepargpadro"/>
    <w:uiPriority w:val="99"/>
    <w:semiHidden/>
    <w:unhideWhenUsed/>
    <w:qFormat/>
    <w:rsid w:val="00F43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elly</dc:creator>
  <cp:keywords/>
  <dc:description/>
  <cp:lastModifiedBy>Isis Kelly</cp:lastModifiedBy>
  <cp:revision>4</cp:revision>
  <dcterms:created xsi:type="dcterms:W3CDTF">2020-09-09T01:33:00Z</dcterms:created>
  <dcterms:modified xsi:type="dcterms:W3CDTF">2020-11-08T19:22:00Z</dcterms:modified>
</cp:coreProperties>
</file>